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9"/>
        <w:gridCol w:w="1081"/>
        <w:gridCol w:w="1482"/>
        <w:gridCol w:w="1348"/>
        <w:gridCol w:w="1081"/>
        <w:gridCol w:w="1123"/>
        <w:gridCol w:w="1106"/>
        <w:gridCol w:w="1296"/>
        <w:gridCol w:w="1198"/>
        <w:gridCol w:w="1417"/>
        <w:gridCol w:w="1337"/>
      </w:tblGrid>
      <w:tr w:rsidR="0023417F" w:rsidRPr="00F54ED2" w:rsidTr="00CA64F6">
        <w:trPr>
          <w:trHeight w:val="675"/>
        </w:trPr>
        <w:tc>
          <w:tcPr>
            <w:tcW w:w="13948" w:type="dxa"/>
            <w:gridSpan w:val="11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.5 </w:t>
            </w:r>
            <w:proofErr w:type="spellStart"/>
            <w:r w:rsidRPr="00B027A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iRtarbase</w:t>
            </w:r>
            <w:proofErr w:type="spellEnd"/>
            <w:r w:rsidRPr="00B027A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experimentally validated interactions) based miRNA targets for </w:t>
            </w:r>
            <w:r w:rsidRPr="00996CEB"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PLAUR</w:t>
            </w:r>
            <w:r w:rsidRPr="00B027A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23417F" w:rsidRPr="00F54ED2" w:rsidTr="00CA64F6">
        <w:trPr>
          <w:trHeight w:val="840"/>
        </w:trPr>
        <w:tc>
          <w:tcPr>
            <w:tcW w:w="1479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iRNA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ene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porter assay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estern Blot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qPCR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icroarry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GS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SILAC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the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um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apers</w:t>
            </w:r>
          </w:p>
        </w:tc>
      </w:tr>
      <w:tr w:rsidR="0023417F" w:rsidRPr="00F54ED2" w:rsidTr="00CA64F6">
        <w:trPr>
          <w:trHeight w:val="600"/>
        </w:trPr>
        <w:tc>
          <w:tcPr>
            <w:tcW w:w="1479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sa-miR-204-5p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  <w:tc>
          <w:tcPr>
            <w:tcW w:w="1482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23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10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23417F" w:rsidRPr="00F54ED2" w:rsidTr="00CA64F6">
        <w:trPr>
          <w:trHeight w:val="300"/>
        </w:trPr>
        <w:tc>
          <w:tcPr>
            <w:tcW w:w="1479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sa-miR-155-5p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  <w:tc>
          <w:tcPr>
            <w:tcW w:w="1482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23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23417F" w:rsidRPr="00F54ED2" w:rsidTr="00CA64F6">
        <w:trPr>
          <w:trHeight w:val="300"/>
        </w:trPr>
        <w:tc>
          <w:tcPr>
            <w:tcW w:w="1479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sa-miR-16-5p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  <w:tc>
          <w:tcPr>
            <w:tcW w:w="1482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4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23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41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33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23417F" w:rsidRPr="00F54ED2" w:rsidTr="00CA64F6">
        <w:trPr>
          <w:trHeight w:val="300"/>
        </w:trPr>
        <w:tc>
          <w:tcPr>
            <w:tcW w:w="1479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sa-miR-146a-5p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  <w:tc>
          <w:tcPr>
            <w:tcW w:w="1482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34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123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23417F" w:rsidRPr="00F54ED2" w:rsidTr="00CA64F6">
        <w:trPr>
          <w:trHeight w:val="300"/>
        </w:trPr>
        <w:tc>
          <w:tcPr>
            <w:tcW w:w="1479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sa-miR-335-5p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  <w:tc>
          <w:tcPr>
            <w:tcW w:w="1482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34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123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23417F" w:rsidRPr="00F54ED2" w:rsidTr="00CA64F6">
        <w:trPr>
          <w:trHeight w:val="300"/>
        </w:trPr>
        <w:tc>
          <w:tcPr>
            <w:tcW w:w="1479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sa-miR-622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  <w:tc>
          <w:tcPr>
            <w:tcW w:w="1482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34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081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123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0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96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98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auto"/>
            <w:hideMark/>
          </w:tcPr>
          <w:p w:rsidR="0023417F" w:rsidRPr="00B027AF" w:rsidRDefault="0023417F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</w:tbl>
    <w:p w:rsidR="00CD086E" w:rsidRDefault="00CD086E">
      <w:bookmarkStart w:id="0" w:name="_GoBack"/>
      <w:bookmarkEnd w:id="0"/>
    </w:p>
    <w:sectPr w:rsidR="00CD086E" w:rsidSect="002341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17F"/>
    <w:rsid w:val="0023417F"/>
    <w:rsid w:val="00CD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905B5-727A-4C07-AED7-98D9F59DC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17F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Ranson</dc:creator>
  <cp:keywords/>
  <dc:description/>
  <cp:lastModifiedBy>Marie Ranson</cp:lastModifiedBy>
  <cp:revision>1</cp:revision>
  <dcterms:created xsi:type="dcterms:W3CDTF">2022-03-24T06:11:00Z</dcterms:created>
  <dcterms:modified xsi:type="dcterms:W3CDTF">2022-03-24T06:11:00Z</dcterms:modified>
</cp:coreProperties>
</file>